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880"/>
        <w:gridCol w:w="2380"/>
        <w:gridCol w:w="1620"/>
        <w:gridCol w:w="1000"/>
        <w:gridCol w:w="1000"/>
        <w:gridCol w:w="1000"/>
        <w:gridCol w:w="1000"/>
        <w:gridCol w:w="1000"/>
      </w:tblGrid>
      <w:tr w:rsidR="00A55273" w:rsidRPr="0020452C" w:rsidTr="00A55273">
        <w:trPr>
          <w:trHeight w:val="330"/>
        </w:trPr>
        <w:tc>
          <w:tcPr>
            <w:tcW w:w="9880" w:type="dxa"/>
            <w:gridSpan w:val="8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0452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uthor country affiliation</w:t>
            </w:r>
          </w:p>
        </w:tc>
      </w:tr>
      <w:tr w:rsidR="00A55273" w:rsidRPr="0020452C" w:rsidTr="00A55273">
        <w:trPr>
          <w:trHeight w:val="282"/>
        </w:trPr>
        <w:tc>
          <w:tcPr>
            <w:tcW w:w="4880" w:type="dxa"/>
            <w:gridSpan w:val="3"/>
            <w:vMerge w:val="restart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0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55273" w:rsidRPr="0020452C" w:rsidRDefault="00A55273" w:rsidP="00A5527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55273" w:rsidRPr="0020452C" w:rsidRDefault="00A55273" w:rsidP="00A5527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 w:rsidR="00A55273" w:rsidRPr="0020452C" w:rsidTr="00A55273">
        <w:trPr>
          <w:trHeight w:val="282"/>
        </w:trPr>
        <w:tc>
          <w:tcPr>
            <w:tcW w:w="4880" w:type="dxa"/>
            <w:gridSpan w:val="3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55273" w:rsidRPr="0020452C" w:rsidRDefault="00A55273" w:rsidP="00A5527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BMJ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55273" w:rsidRPr="0020452C" w:rsidRDefault="00A55273" w:rsidP="00A5527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er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55273" w:rsidRPr="0020452C" w:rsidRDefault="00A55273" w:rsidP="00A5527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L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55273" w:rsidRPr="0020452C" w:rsidRDefault="00A55273" w:rsidP="00A5527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Sage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Not Mark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3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3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9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ape Ver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1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3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8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1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2.6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Guadelou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6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3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6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Iran, Islamic Republic o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6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8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Korea, Republic o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8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3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3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3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6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3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4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Taiwan, Province of Ch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Tanzania, United Republic o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69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5.4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2%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A55273" w:rsidRPr="0020452C" w:rsidTr="00A55273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.8%</w:t>
            </w:r>
          </w:p>
        </w:tc>
      </w:tr>
      <w:tr w:rsidR="00A55273" w:rsidRPr="0020452C" w:rsidTr="00A55273">
        <w:trPr>
          <w:trHeight w:val="300"/>
        </w:trPr>
        <w:tc>
          <w:tcPr>
            <w:tcW w:w="3260" w:type="dxa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665</w:t>
            </w:r>
          </w:p>
        </w:tc>
      </w:tr>
      <w:tr w:rsidR="00A55273" w:rsidRPr="0020452C" w:rsidTr="00A55273">
        <w:trPr>
          <w:trHeight w:val="300"/>
        </w:trPr>
        <w:tc>
          <w:tcPr>
            <w:tcW w:w="3260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A55273" w:rsidRPr="0020452C" w:rsidRDefault="00A55273" w:rsidP="00A5527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A55273" w:rsidRPr="0020452C" w:rsidRDefault="00A55273" w:rsidP="00A5527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0452C">
              <w:rPr>
                <w:rFonts w:eastAsia="Times New Roman" w:cs="Times New Roman"/>
                <w:color w:val="000000"/>
                <w:sz w:val="18"/>
                <w:szCs w:val="18"/>
              </w:rPr>
              <w:t>100.0%</w:t>
            </w:r>
          </w:p>
        </w:tc>
      </w:tr>
    </w:tbl>
    <w:p w:rsidR="007D5803" w:rsidRPr="0020452C" w:rsidRDefault="007D5803">
      <w:pPr>
        <w:rPr>
          <w:rFonts w:cs="Times New Roman"/>
        </w:rPr>
      </w:pPr>
    </w:p>
    <w:sectPr w:rsidR="007D5803" w:rsidRPr="00204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273"/>
    <w:rsid w:val="001B5F50"/>
    <w:rsid w:val="0020452C"/>
    <w:rsid w:val="007D5803"/>
    <w:rsid w:val="00A5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52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5273"/>
    <w:rPr>
      <w:color w:val="800080"/>
      <w:u w:val="single"/>
    </w:rPr>
  </w:style>
  <w:style w:type="paragraph" w:customStyle="1" w:styleId="xl78">
    <w:name w:val="xl78"/>
    <w:basedOn w:val="Normal"/>
    <w:rsid w:val="00A55273"/>
    <w:pPr>
      <w:pBdr>
        <w:top w:val="single" w:sz="4" w:space="0" w:color="000000"/>
        <w:bottom w:val="single" w:sz="12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A55273"/>
    <w:pPr>
      <w:pBdr>
        <w:top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A55273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A55273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A55273"/>
    <w:pPr>
      <w:pBdr>
        <w:bottom w:val="double" w:sz="6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A55273"/>
    <w:pPr>
      <w:pBdr>
        <w:top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A55273"/>
    <w:pPr>
      <w:pBdr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A55273"/>
    <w:pPr>
      <w:pBdr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A55273"/>
    <w:pP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A55273"/>
    <w:pPr>
      <w:pBdr>
        <w:bottom w:val="double" w:sz="6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A55273"/>
    <w:pPr>
      <w:pBdr>
        <w:bottom w:val="double" w:sz="6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55273"/>
    <w:pPr>
      <w:pBdr>
        <w:top w:val="double" w:sz="6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A55273"/>
    <w:pPr>
      <w:pBdr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rsid w:val="00A55273"/>
    <w:pPr>
      <w:pBdr>
        <w:top w:val="double" w:sz="6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A55273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52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5273"/>
    <w:rPr>
      <w:color w:val="800080"/>
      <w:u w:val="single"/>
    </w:rPr>
  </w:style>
  <w:style w:type="paragraph" w:customStyle="1" w:styleId="xl78">
    <w:name w:val="xl78"/>
    <w:basedOn w:val="Normal"/>
    <w:rsid w:val="00A55273"/>
    <w:pPr>
      <w:pBdr>
        <w:top w:val="single" w:sz="4" w:space="0" w:color="000000"/>
        <w:bottom w:val="single" w:sz="12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A55273"/>
    <w:pPr>
      <w:pBdr>
        <w:top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A55273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A55273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A55273"/>
    <w:pPr>
      <w:pBdr>
        <w:bottom w:val="double" w:sz="6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A55273"/>
    <w:pPr>
      <w:pBdr>
        <w:top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A55273"/>
    <w:pPr>
      <w:pBdr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A55273"/>
    <w:pPr>
      <w:pBdr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A55273"/>
    <w:pP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A55273"/>
    <w:pPr>
      <w:pBdr>
        <w:bottom w:val="double" w:sz="6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A55273"/>
    <w:pPr>
      <w:pBdr>
        <w:bottom w:val="double" w:sz="6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55273"/>
    <w:pPr>
      <w:pBdr>
        <w:top w:val="double" w:sz="6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A55273"/>
    <w:pPr>
      <w:pBdr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rsid w:val="00A55273"/>
    <w:pPr>
      <w:pBdr>
        <w:top w:val="double" w:sz="6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A55273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olomon</dc:creator>
  <cp:lastModifiedBy>dsolomon</cp:lastModifiedBy>
  <cp:revision>3</cp:revision>
  <dcterms:created xsi:type="dcterms:W3CDTF">2014-03-16T17:15:00Z</dcterms:created>
  <dcterms:modified xsi:type="dcterms:W3CDTF">2014-03-17T18:24:00Z</dcterms:modified>
</cp:coreProperties>
</file>